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FCC717" w14:textId="4907BC87" w:rsidR="00535563" w:rsidRDefault="00D06464" w:rsidP="00535563">
      <w:pPr>
        <w:rPr>
          <w:color w:val="000000"/>
        </w:rPr>
      </w:pPr>
      <w:r>
        <w:rPr>
          <w:b/>
          <w:bCs/>
          <w:color w:val="000000"/>
        </w:rPr>
        <w:t xml:space="preserve">Supplemental </w:t>
      </w:r>
      <w:r w:rsidR="00535563" w:rsidRPr="0038617F">
        <w:rPr>
          <w:b/>
          <w:bCs/>
          <w:color w:val="000000"/>
        </w:rPr>
        <w:t xml:space="preserve">Table </w:t>
      </w:r>
      <w:r w:rsidR="00DB297C">
        <w:rPr>
          <w:b/>
          <w:bCs/>
          <w:color w:val="000000"/>
        </w:rPr>
        <w:t>1</w:t>
      </w:r>
      <w:r w:rsidR="00535563" w:rsidRPr="0038617F">
        <w:rPr>
          <w:b/>
          <w:bCs/>
          <w:color w:val="000000"/>
        </w:rPr>
        <w:t>.</w:t>
      </w:r>
      <w:r w:rsidR="00535563">
        <w:rPr>
          <w:color w:val="000000"/>
        </w:rPr>
        <w:t xml:space="preserve"> Clinical information for patients who were at immune for HBV at baseline and HBV vaccine unexpected outcomes.</w:t>
      </w:r>
    </w:p>
    <w:p w14:paraId="0F6E8B5C" w14:textId="77777777" w:rsidR="00535563" w:rsidRDefault="00535563" w:rsidP="00535563">
      <w:pPr>
        <w:rPr>
          <w:color w:val="000000"/>
        </w:rPr>
      </w:pPr>
    </w:p>
    <w:tbl>
      <w:tblPr>
        <w:tblW w:w="9350" w:type="dxa"/>
        <w:tblLook w:val="04A0" w:firstRow="1" w:lastRow="0" w:firstColumn="1" w:lastColumn="0" w:noHBand="0" w:noVBand="1"/>
      </w:tblPr>
      <w:tblGrid>
        <w:gridCol w:w="1620"/>
        <w:gridCol w:w="5446"/>
        <w:gridCol w:w="2284"/>
      </w:tblGrid>
      <w:tr w:rsidR="00535563" w14:paraId="506DF037" w14:textId="77777777" w:rsidTr="00DC33B3">
        <w:trPr>
          <w:trHeight w:val="270"/>
        </w:trPr>
        <w:tc>
          <w:tcPr>
            <w:tcW w:w="162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1EE4FF46" w14:textId="77777777" w:rsidR="00535563" w:rsidRPr="000C39BA" w:rsidRDefault="00535563" w:rsidP="00DC33B3">
            <w:pPr>
              <w:rPr>
                <w:b/>
                <w:bCs/>
                <w:color w:val="FFFFFF"/>
                <w:sz w:val="22"/>
                <w:szCs w:val="22"/>
              </w:rPr>
            </w:pPr>
            <w:r w:rsidRPr="000C39BA">
              <w:rPr>
                <w:b/>
                <w:bCs/>
                <w:color w:val="FFFFFF"/>
                <w:sz w:val="22"/>
                <w:szCs w:val="22"/>
              </w:rPr>
              <w:t>Immune at baseline</w:t>
            </w:r>
          </w:p>
        </w:tc>
        <w:tc>
          <w:tcPr>
            <w:tcW w:w="544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5221D268" w14:textId="77777777" w:rsidR="00535563" w:rsidRPr="000C39BA" w:rsidRDefault="00535563" w:rsidP="00DC33B3">
            <w:pPr>
              <w:rPr>
                <w:b/>
                <w:bCs/>
                <w:color w:val="FFFFFF"/>
                <w:sz w:val="22"/>
                <w:szCs w:val="22"/>
              </w:rPr>
            </w:pPr>
            <w:r w:rsidRPr="000C39BA">
              <w:rPr>
                <w:b/>
                <w:bCs/>
                <w:color w:val="FFFFFF"/>
                <w:sz w:val="22"/>
                <w:szCs w:val="22"/>
              </w:rPr>
              <w:t>Course</w:t>
            </w:r>
          </w:p>
        </w:tc>
        <w:tc>
          <w:tcPr>
            <w:tcW w:w="2284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156082" w:fill="156082"/>
            <w:noWrap/>
            <w:vAlign w:val="bottom"/>
            <w:hideMark/>
          </w:tcPr>
          <w:p w14:paraId="7691BF89" w14:textId="77777777" w:rsidR="00535563" w:rsidRPr="000C39BA" w:rsidRDefault="00535563" w:rsidP="00DC33B3">
            <w:pPr>
              <w:rPr>
                <w:b/>
                <w:bCs/>
                <w:color w:val="FFFFFF"/>
                <w:sz w:val="22"/>
                <w:szCs w:val="22"/>
              </w:rPr>
            </w:pPr>
            <w:r w:rsidRPr="000C39BA">
              <w:rPr>
                <w:b/>
                <w:bCs/>
                <w:color w:val="FFFFFF"/>
                <w:sz w:val="22"/>
                <w:szCs w:val="22"/>
              </w:rPr>
              <w:t>Possible explanation (s)</w:t>
            </w:r>
          </w:p>
        </w:tc>
      </w:tr>
      <w:tr w:rsidR="00535563" w14:paraId="4C855C4A" w14:textId="77777777" w:rsidTr="00DC33B3">
        <w:trPr>
          <w:trHeight w:val="942"/>
        </w:trPr>
        <w:tc>
          <w:tcPr>
            <w:tcW w:w="1620" w:type="dxa"/>
            <w:vMerge w:val="restart"/>
            <w:tcBorders>
              <w:top w:val="single" w:sz="4" w:space="0" w:color="44B3E1"/>
              <w:left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24A55B27" w14:textId="77777777" w:rsidR="00535563" w:rsidRPr="000C39BA" w:rsidRDefault="00535563" w:rsidP="00DC33B3">
            <w:pPr>
              <w:rPr>
                <w:color w:val="000000"/>
                <w:sz w:val="22"/>
                <w:szCs w:val="22"/>
              </w:rPr>
            </w:pPr>
            <w:r w:rsidRPr="000C39BA">
              <w:rPr>
                <w:color w:val="000000"/>
                <w:sz w:val="22"/>
                <w:szCs w:val="22"/>
              </w:rPr>
              <w:t>Lost immunity + non responder (n=</w:t>
            </w:r>
            <w:r>
              <w:rPr>
                <w:color w:val="000000"/>
                <w:sz w:val="22"/>
                <w:szCs w:val="22"/>
              </w:rPr>
              <w:t>3</w:t>
            </w:r>
            <w:r w:rsidRPr="000C39B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544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  <w:hideMark/>
          </w:tcPr>
          <w:p w14:paraId="76A6B398" w14:textId="4DEABF49" w:rsidR="00535563" w:rsidRPr="000C39BA" w:rsidRDefault="00535563" w:rsidP="00DC33B3">
            <w:pPr>
              <w:rPr>
                <w:color w:val="000000"/>
                <w:sz w:val="22"/>
                <w:szCs w:val="22"/>
              </w:rPr>
            </w:pPr>
            <w:r w:rsidRPr="000C39BA">
              <w:rPr>
                <w:color w:val="000000"/>
                <w:sz w:val="22"/>
                <w:szCs w:val="22"/>
              </w:rPr>
              <w:t xml:space="preserve">1. </w:t>
            </w:r>
            <w:r w:rsidR="0019763C">
              <w:rPr>
                <w:color w:val="000000"/>
                <w:sz w:val="22"/>
                <w:szCs w:val="22"/>
              </w:rPr>
              <w:t>32 year old male</w:t>
            </w:r>
            <w:r w:rsidR="00AA1F76">
              <w:rPr>
                <w:color w:val="000000"/>
                <w:sz w:val="22"/>
                <w:szCs w:val="22"/>
              </w:rPr>
              <w:t xml:space="preserve"> v</w:t>
            </w:r>
            <w:r w:rsidRPr="000C39BA">
              <w:rPr>
                <w:color w:val="000000"/>
                <w:sz w:val="22"/>
                <w:szCs w:val="22"/>
              </w:rPr>
              <w:t>accinated at year</w:t>
            </w:r>
            <w:r>
              <w:rPr>
                <w:color w:val="000000"/>
                <w:sz w:val="22"/>
                <w:szCs w:val="22"/>
              </w:rPr>
              <w:t xml:space="preserve">s </w:t>
            </w:r>
            <w:r w:rsidRPr="000C39BA">
              <w:rPr>
                <w:color w:val="000000"/>
                <w:sz w:val="22"/>
                <w:szCs w:val="22"/>
              </w:rPr>
              <w:t xml:space="preserve">1, 1.5 and 2 and was immune until year 1.5 then non-immune at 2 and 5 years. </w:t>
            </w:r>
          </w:p>
          <w:p w14:paraId="7444B28B" w14:textId="77777777" w:rsidR="00535563" w:rsidRPr="000C39BA" w:rsidRDefault="00535563" w:rsidP="00DC33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84" w:type="dxa"/>
            <w:tcBorders>
              <w:top w:val="single" w:sz="4" w:space="0" w:color="44B3E1"/>
              <w:left w:val="nil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0A828718" w14:textId="77777777" w:rsidR="00535563" w:rsidRPr="000C39BA" w:rsidRDefault="00535563" w:rsidP="00DC33B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</w:t>
            </w:r>
            <w:r w:rsidRPr="000C39BA">
              <w:rPr>
                <w:color w:val="000000"/>
                <w:sz w:val="22"/>
                <w:szCs w:val="22"/>
              </w:rPr>
              <w:t>eceived lamivudine prophylaxis</w:t>
            </w:r>
            <w:r>
              <w:rPr>
                <w:color w:val="000000"/>
                <w:sz w:val="22"/>
                <w:szCs w:val="22"/>
              </w:rPr>
              <w:t xml:space="preserve"> and had prolonged immunosuppression. </w:t>
            </w:r>
          </w:p>
        </w:tc>
      </w:tr>
      <w:tr w:rsidR="00535563" w14:paraId="51FC2BEE" w14:textId="77777777" w:rsidTr="00DC33B3">
        <w:trPr>
          <w:trHeight w:val="941"/>
        </w:trPr>
        <w:tc>
          <w:tcPr>
            <w:tcW w:w="1620" w:type="dxa"/>
            <w:vMerge/>
            <w:tcBorders>
              <w:left w:val="single" w:sz="4" w:space="0" w:color="44B3E1"/>
              <w:right w:val="nil"/>
            </w:tcBorders>
            <w:shd w:val="clear" w:color="C0E6F5" w:fill="C0E6F5"/>
            <w:noWrap/>
            <w:vAlign w:val="bottom"/>
          </w:tcPr>
          <w:p w14:paraId="3332620B" w14:textId="77777777" w:rsidR="00535563" w:rsidRPr="000C39BA" w:rsidRDefault="00535563" w:rsidP="00DC33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44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</w:tcPr>
          <w:p w14:paraId="2EE80DB3" w14:textId="21F8231C" w:rsidR="00535563" w:rsidRDefault="00535563" w:rsidP="00DC33B3">
            <w:pPr>
              <w:rPr>
                <w:color w:val="000000"/>
                <w:sz w:val="22"/>
                <w:szCs w:val="22"/>
              </w:rPr>
            </w:pPr>
            <w:r w:rsidRPr="000C39BA">
              <w:rPr>
                <w:color w:val="000000"/>
                <w:sz w:val="22"/>
                <w:szCs w:val="22"/>
              </w:rPr>
              <w:t xml:space="preserve">2. </w:t>
            </w:r>
            <w:r w:rsidR="0019763C">
              <w:rPr>
                <w:color w:val="000000"/>
                <w:sz w:val="22"/>
                <w:szCs w:val="22"/>
              </w:rPr>
              <w:t xml:space="preserve">28 year old male </w:t>
            </w:r>
            <w:r w:rsidR="00D06464">
              <w:rPr>
                <w:color w:val="000000"/>
                <w:sz w:val="22"/>
                <w:szCs w:val="22"/>
              </w:rPr>
              <w:t>v</w:t>
            </w:r>
            <w:r w:rsidRPr="000C39BA">
              <w:rPr>
                <w:color w:val="000000"/>
                <w:sz w:val="22"/>
                <w:szCs w:val="22"/>
              </w:rPr>
              <w:t>accinated at year</w:t>
            </w:r>
            <w:r>
              <w:rPr>
                <w:color w:val="000000"/>
                <w:sz w:val="22"/>
                <w:szCs w:val="22"/>
              </w:rPr>
              <w:t>s</w:t>
            </w:r>
            <w:r w:rsidRPr="000C39BA">
              <w:rPr>
                <w:color w:val="000000"/>
                <w:sz w:val="22"/>
                <w:szCs w:val="22"/>
              </w:rPr>
              <w:t xml:space="preserve"> 2 and 4, was immune until year 1 then non-immune at years 2.5 and 4.</w:t>
            </w:r>
          </w:p>
          <w:p w14:paraId="17624D5E" w14:textId="77777777" w:rsidR="00535563" w:rsidRPr="000C39BA" w:rsidRDefault="00535563" w:rsidP="00DC33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284" w:type="dxa"/>
            <w:tcBorders>
              <w:left w:val="nil"/>
              <w:right w:val="single" w:sz="4" w:space="0" w:color="44B3E1"/>
            </w:tcBorders>
            <w:shd w:val="clear" w:color="C0E6F5" w:fill="C0E6F5"/>
            <w:noWrap/>
            <w:vAlign w:val="bottom"/>
          </w:tcPr>
          <w:p w14:paraId="313ED19C" w14:textId="77777777" w:rsidR="00535563" w:rsidRDefault="00535563" w:rsidP="00DC33B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</w:t>
            </w:r>
            <w:r w:rsidRPr="000C39BA">
              <w:rPr>
                <w:color w:val="000000"/>
                <w:sz w:val="22"/>
                <w:szCs w:val="22"/>
              </w:rPr>
              <w:t>eceived lamivudine prophylaxis</w:t>
            </w:r>
            <w:r>
              <w:rPr>
                <w:color w:val="000000"/>
                <w:sz w:val="22"/>
                <w:szCs w:val="22"/>
              </w:rPr>
              <w:t xml:space="preserve"> and had prolonged immunosuppression.</w:t>
            </w:r>
          </w:p>
        </w:tc>
      </w:tr>
      <w:tr w:rsidR="00535563" w14:paraId="0407E86C" w14:textId="77777777" w:rsidTr="00DC33B3">
        <w:trPr>
          <w:trHeight w:val="941"/>
        </w:trPr>
        <w:tc>
          <w:tcPr>
            <w:tcW w:w="1620" w:type="dxa"/>
            <w:vMerge/>
            <w:tcBorders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</w:tcPr>
          <w:p w14:paraId="522E36A1" w14:textId="77777777" w:rsidR="00535563" w:rsidRPr="000C39BA" w:rsidRDefault="00535563" w:rsidP="00DC33B3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544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noWrap/>
            <w:vAlign w:val="bottom"/>
          </w:tcPr>
          <w:p w14:paraId="51F2B147" w14:textId="38EAFB58" w:rsidR="00535563" w:rsidRPr="000C39BA" w:rsidRDefault="00535563" w:rsidP="00DC33B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3. </w:t>
            </w:r>
            <w:r w:rsidR="004D0537">
              <w:rPr>
                <w:color w:val="000000"/>
                <w:sz w:val="22"/>
                <w:szCs w:val="22"/>
              </w:rPr>
              <w:t>39 year old female</w:t>
            </w:r>
            <w:r w:rsidR="00D06464">
              <w:rPr>
                <w:color w:val="000000"/>
                <w:sz w:val="22"/>
                <w:szCs w:val="22"/>
              </w:rPr>
              <w:t xml:space="preserve"> v</w:t>
            </w:r>
            <w:r w:rsidRPr="000C39BA">
              <w:rPr>
                <w:color w:val="000000"/>
                <w:sz w:val="22"/>
                <w:szCs w:val="22"/>
              </w:rPr>
              <w:t>accinated at years 1, 1.5 and 2, remained immune until year 5 then became non-immune.</w:t>
            </w:r>
          </w:p>
        </w:tc>
        <w:tc>
          <w:tcPr>
            <w:tcW w:w="2284" w:type="dxa"/>
            <w:tcBorders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</w:tcPr>
          <w:p w14:paraId="6687D51F" w14:textId="77777777" w:rsidR="00535563" w:rsidRDefault="00535563" w:rsidP="00DC33B3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ceived lamivudine, rituximab and IVIG.</w:t>
            </w:r>
          </w:p>
        </w:tc>
      </w:tr>
    </w:tbl>
    <w:p w14:paraId="3E6C28C3" w14:textId="77777777" w:rsidR="00535563" w:rsidRDefault="00535563" w:rsidP="00535563">
      <w:pPr>
        <w:rPr>
          <w:color w:val="000000"/>
        </w:rPr>
      </w:pPr>
    </w:p>
    <w:sectPr w:rsidR="005355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01373C" w14:textId="77777777" w:rsidR="006A4F1F" w:rsidRDefault="006A4F1F" w:rsidP="00535563">
      <w:r>
        <w:separator/>
      </w:r>
    </w:p>
  </w:endnote>
  <w:endnote w:type="continuationSeparator" w:id="0">
    <w:p w14:paraId="3ADEDED1" w14:textId="77777777" w:rsidR="006A4F1F" w:rsidRDefault="006A4F1F" w:rsidP="005355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E3398D" w14:textId="77777777" w:rsidR="006A4F1F" w:rsidRDefault="006A4F1F" w:rsidP="00535563">
      <w:r>
        <w:separator/>
      </w:r>
    </w:p>
  </w:footnote>
  <w:footnote w:type="continuationSeparator" w:id="0">
    <w:p w14:paraId="74749D8A" w14:textId="77777777" w:rsidR="006A4F1F" w:rsidRDefault="006A4F1F" w:rsidP="005355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4D7CB7"/>
    <w:multiLevelType w:val="hybridMultilevel"/>
    <w:tmpl w:val="0F86E9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51055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563"/>
    <w:rsid w:val="000130B1"/>
    <w:rsid w:val="00023A50"/>
    <w:rsid w:val="00086813"/>
    <w:rsid w:val="000E2771"/>
    <w:rsid w:val="000E4B4F"/>
    <w:rsid w:val="000E7D79"/>
    <w:rsid w:val="00153E3D"/>
    <w:rsid w:val="0019763C"/>
    <w:rsid w:val="001A5B6E"/>
    <w:rsid w:val="00211EAB"/>
    <w:rsid w:val="0025608A"/>
    <w:rsid w:val="004064E4"/>
    <w:rsid w:val="0045568E"/>
    <w:rsid w:val="004D0537"/>
    <w:rsid w:val="004F2CC2"/>
    <w:rsid w:val="00535563"/>
    <w:rsid w:val="00544B39"/>
    <w:rsid w:val="005E1BFB"/>
    <w:rsid w:val="006A4F1F"/>
    <w:rsid w:val="007130A3"/>
    <w:rsid w:val="00752A01"/>
    <w:rsid w:val="00783518"/>
    <w:rsid w:val="007E49B3"/>
    <w:rsid w:val="008234D2"/>
    <w:rsid w:val="00823596"/>
    <w:rsid w:val="008679A1"/>
    <w:rsid w:val="008708BB"/>
    <w:rsid w:val="00910946"/>
    <w:rsid w:val="009A632C"/>
    <w:rsid w:val="00A607A4"/>
    <w:rsid w:val="00A87BC9"/>
    <w:rsid w:val="00A93506"/>
    <w:rsid w:val="00AA1F76"/>
    <w:rsid w:val="00AD6805"/>
    <w:rsid w:val="00B376BF"/>
    <w:rsid w:val="00B82767"/>
    <w:rsid w:val="00BE3DFF"/>
    <w:rsid w:val="00D06464"/>
    <w:rsid w:val="00D94EC1"/>
    <w:rsid w:val="00DB297C"/>
    <w:rsid w:val="00DB3606"/>
    <w:rsid w:val="00E07C9D"/>
    <w:rsid w:val="00E972C9"/>
    <w:rsid w:val="00EA4CFE"/>
    <w:rsid w:val="00EF428B"/>
    <w:rsid w:val="00F16659"/>
    <w:rsid w:val="00F27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8173D"/>
  <w15:chartTrackingRefBased/>
  <w15:docId w15:val="{4CC37FEF-6797-40D3-B15F-BE5F77ED0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56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55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55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55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55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55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556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556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556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556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55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55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55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55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55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55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55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55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55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55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55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55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55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55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55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55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55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55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55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556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355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5563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355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5563"/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19763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AFD6673BCF6A46A13057119ED07D0D" ma:contentTypeVersion="9" ma:contentTypeDescription="Create a new document." ma:contentTypeScope="" ma:versionID="53498160bf4772ff8cfbed54f2c5010a">
  <xsd:schema xmlns:xsd="http://www.w3.org/2001/XMLSchema" xmlns:xs="http://www.w3.org/2001/XMLSchema" xmlns:p="http://schemas.microsoft.com/office/2006/metadata/properties" xmlns:ns3="4432da06-cd69-4dce-9afe-efd7a1658fff" xmlns:ns4="fa89cc7c-573e-47fb-a549-83850e07fa30" targetNamespace="http://schemas.microsoft.com/office/2006/metadata/properties" ma:root="true" ma:fieldsID="d1d3daf1ee6babfaa19b312e3f92a17e" ns3:_="" ns4:_="">
    <xsd:import namespace="4432da06-cd69-4dce-9afe-efd7a1658fff"/>
    <xsd:import namespace="fa89cc7c-573e-47fb-a549-83850e07fa3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32da06-cd69-4dce-9afe-efd7a1658f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89cc7c-573e-47fb-a549-83850e07fa3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432da06-cd69-4dce-9afe-efd7a1658fff" xsi:nil="true"/>
  </documentManagement>
</p:properties>
</file>

<file path=customXml/itemProps1.xml><?xml version="1.0" encoding="utf-8"?>
<ds:datastoreItem xmlns:ds="http://schemas.openxmlformats.org/officeDocument/2006/customXml" ds:itemID="{D2492A32-D5C7-4919-8855-46A147058A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32da06-cd69-4dce-9afe-efd7a1658fff"/>
    <ds:schemaRef ds:uri="fa89cc7c-573e-47fb-a549-83850e07fa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ED4ABFA-7CFA-42EF-AF7A-64B4322EB4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82CA2CB-4E81-488F-8BFF-28DC974A062A}">
  <ds:schemaRefs>
    <ds:schemaRef ds:uri="http://schemas.microsoft.com/office/2006/metadata/properties"/>
    <ds:schemaRef ds:uri="http://schemas.microsoft.com/office/infopath/2007/PartnerControls"/>
    <ds:schemaRef ds:uri="4432da06-cd69-4dce-9afe-efd7a1658ff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4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t, Henna (NIH/NCI) [E]</dc:creator>
  <cp:keywords/>
  <dc:description/>
  <cp:lastModifiedBy>Hsieh, Matthew (NIH/NHLBI) [E]</cp:lastModifiedBy>
  <cp:revision>2</cp:revision>
  <dcterms:created xsi:type="dcterms:W3CDTF">2025-08-08T04:17:00Z</dcterms:created>
  <dcterms:modified xsi:type="dcterms:W3CDTF">2025-08-08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EAFD6673BCF6A46A13057119ED07D0D</vt:lpwstr>
  </property>
</Properties>
</file>